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A3AA8" w:rsidRDefault="00FA3AA8" w:rsidP="00FA3AA8">
      <w:pPr>
        <w:rPr>
          <w:b/>
        </w:rPr>
      </w:pPr>
      <w:r>
        <w:rPr>
          <w:b/>
        </w:rPr>
        <w:t xml:space="preserve">Additional file </w:t>
      </w:r>
      <w:r w:rsidR="002E5301">
        <w:rPr>
          <w:b/>
        </w:rPr>
        <w:t>2</w:t>
      </w:r>
    </w:p>
    <w:p w:rsidR="00FA3AA8" w:rsidRPr="00755ACB" w:rsidRDefault="00FA3AA8" w:rsidP="00FA3AA8">
      <w:pPr>
        <w:rPr>
          <w:b/>
        </w:rPr>
      </w:pPr>
    </w:p>
    <w:tbl>
      <w:tblPr>
        <w:tblStyle w:val="TableGrid"/>
        <w:tblW w:w="10278" w:type="dxa"/>
        <w:tblLayout w:type="fixed"/>
        <w:tblLook w:val="04A0"/>
      </w:tblPr>
      <w:tblGrid>
        <w:gridCol w:w="3078"/>
        <w:gridCol w:w="7200"/>
      </w:tblGrid>
      <w:tr w:rsidR="00FA3AA8" w:rsidRPr="001373FB" w:rsidTr="003850A2">
        <w:trPr>
          <w:trHeight w:val="440"/>
        </w:trPr>
        <w:tc>
          <w:tcPr>
            <w:tcW w:w="10278" w:type="dxa"/>
            <w:gridSpan w:val="2"/>
          </w:tcPr>
          <w:p w:rsidR="00FA3AA8" w:rsidRPr="00D577B8" w:rsidRDefault="00FA3AA8" w:rsidP="003850A2">
            <w:pPr>
              <w:rPr>
                <w:b/>
              </w:rPr>
            </w:pPr>
            <w:r>
              <w:br w:type="page"/>
            </w:r>
            <w:r w:rsidRPr="00D577B8">
              <w:rPr>
                <w:b/>
              </w:rPr>
              <w:t xml:space="preserve"> Algorithms for identifying the possible trigger factors in the hazard and control period.</w:t>
            </w:r>
          </w:p>
        </w:tc>
      </w:tr>
      <w:tr w:rsidR="00FA3AA8" w:rsidRPr="001373FB" w:rsidTr="003850A2">
        <w:tc>
          <w:tcPr>
            <w:tcW w:w="3078" w:type="dxa"/>
          </w:tcPr>
          <w:p w:rsidR="00FA3AA8" w:rsidRPr="001373FB" w:rsidRDefault="00FA3AA8" w:rsidP="003850A2">
            <w:pPr>
              <w:jc w:val="center"/>
              <w:rPr>
                <w:b/>
              </w:rPr>
            </w:pPr>
            <w:r w:rsidRPr="001373FB">
              <w:rPr>
                <w:b/>
              </w:rPr>
              <w:t>Factors</w:t>
            </w:r>
          </w:p>
        </w:tc>
        <w:tc>
          <w:tcPr>
            <w:tcW w:w="7200" w:type="dxa"/>
          </w:tcPr>
          <w:p w:rsidR="00FA3AA8" w:rsidRPr="001373FB" w:rsidRDefault="00FA3AA8" w:rsidP="003850A2">
            <w:pPr>
              <w:jc w:val="center"/>
              <w:rPr>
                <w:b/>
              </w:rPr>
            </w:pPr>
            <w:r w:rsidRPr="001373FB">
              <w:rPr>
                <w:b/>
              </w:rPr>
              <w:t>Definition</w:t>
            </w:r>
          </w:p>
        </w:tc>
      </w:tr>
      <w:tr w:rsidR="00FA3AA8" w:rsidRPr="001373FB" w:rsidTr="003850A2">
        <w:tc>
          <w:tcPr>
            <w:tcW w:w="3078" w:type="dxa"/>
          </w:tcPr>
          <w:p w:rsidR="00FA3AA8" w:rsidRPr="00555D78" w:rsidRDefault="00FA3AA8" w:rsidP="003850A2">
            <w:r w:rsidRPr="00555D78">
              <w:t>Dual-energy X-ray absorptiometry (DXA) testing</w:t>
            </w:r>
          </w:p>
        </w:tc>
        <w:tc>
          <w:tcPr>
            <w:tcW w:w="7200" w:type="dxa"/>
          </w:tcPr>
          <w:p w:rsidR="00FA3AA8" w:rsidRPr="00555D78" w:rsidRDefault="00FA3AA8" w:rsidP="003850A2">
            <w:r w:rsidRPr="00555D78">
              <w:t>Any claims from inpatient, outpatient, physician and durable medical equipment service:</w:t>
            </w:r>
          </w:p>
          <w:p w:rsidR="00FA3AA8" w:rsidRPr="00555D78" w:rsidRDefault="00FA3AA8" w:rsidP="003850A2">
            <w:r w:rsidRPr="00555D78">
              <w:t xml:space="preserve">ICD-9 procedure codes: 88.98 </w:t>
            </w:r>
          </w:p>
          <w:p w:rsidR="00FA3AA8" w:rsidRPr="00555D78" w:rsidRDefault="00FA3AA8" w:rsidP="003850A2">
            <w:r w:rsidRPr="00555D78">
              <w:t xml:space="preserve">HCPCS codes: </w:t>
            </w:r>
            <w:r w:rsidRPr="00555D78">
              <w:rPr>
                <w:shd w:val="clear" w:color="auto" w:fill="FFFFFF"/>
              </w:rPr>
              <w:t>76070, 76071, 76078, 78350, 78351, 76977, 76075, 76076, 76077, G0130, 77080, 77081, 77082, 77083, 77078, 77079</w:t>
            </w:r>
          </w:p>
        </w:tc>
      </w:tr>
      <w:tr w:rsidR="00FA3AA8" w:rsidRPr="001373FB" w:rsidTr="003850A2">
        <w:tc>
          <w:tcPr>
            <w:tcW w:w="3078" w:type="dxa"/>
          </w:tcPr>
          <w:p w:rsidR="00FA3AA8" w:rsidRPr="00555D78" w:rsidRDefault="00FA3AA8" w:rsidP="003850A2">
            <w:r w:rsidRPr="00555D78">
              <w:t>Skilled nursing home stays</w:t>
            </w:r>
          </w:p>
        </w:tc>
        <w:tc>
          <w:tcPr>
            <w:tcW w:w="7200" w:type="dxa"/>
          </w:tcPr>
          <w:p w:rsidR="00FA3AA8" w:rsidRPr="00555D78" w:rsidRDefault="00FA3AA8" w:rsidP="003850A2">
            <w:r w:rsidRPr="00555D78">
              <w:t xml:space="preserve">Any days of skilled nursing home stay from skilled nursing facility file </w:t>
            </w:r>
          </w:p>
        </w:tc>
      </w:tr>
      <w:tr w:rsidR="00FA3AA8" w:rsidRPr="001373FB" w:rsidTr="003850A2">
        <w:tc>
          <w:tcPr>
            <w:tcW w:w="3078" w:type="dxa"/>
          </w:tcPr>
          <w:p w:rsidR="00FA3AA8" w:rsidRPr="00555D78" w:rsidRDefault="00FA3AA8" w:rsidP="003850A2">
            <w:r w:rsidRPr="00555D78">
              <w:t>Hospitalization for any cause</w:t>
            </w:r>
          </w:p>
        </w:tc>
        <w:tc>
          <w:tcPr>
            <w:tcW w:w="7200" w:type="dxa"/>
          </w:tcPr>
          <w:p w:rsidR="00FA3AA8" w:rsidRPr="00555D78" w:rsidRDefault="00FA3AA8" w:rsidP="003850A2">
            <w:r w:rsidRPr="00555D78">
              <w:t>Any days of hospitalization from inpatient file</w:t>
            </w:r>
          </w:p>
        </w:tc>
      </w:tr>
      <w:tr w:rsidR="00FA3AA8" w:rsidRPr="001373FB" w:rsidTr="003850A2">
        <w:tc>
          <w:tcPr>
            <w:tcW w:w="3078" w:type="dxa"/>
          </w:tcPr>
          <w:p w:rsidR="00FA3AA8" w:rsidRPr="00555D78" w:rsidRDefault="00FA3AA8" w:rsidP="003850A2">
            <w:r w:rsidRPr="00555D78">
              <w:t>entering the part D coverage gap</w:t>
            </w:r>
          </w:p>
        </w:tc>
        <w:tc>
          <w:tcPr>
            <w:tcW w:w="7200" w:type="dxa"/>
          </w:tcPr>
          <w:p w:rsidR="00FA3AA8" w:rsidRPr="00555D78" w:rsidRDefault="00FA3AA8" w:rsidP="003850A2">
            <w:r w:rsidRPr="00555D78">
              <w:t>Any claims from prescription drug claims containing: benefit phase: II, PI, DI</w:t>
            </w:r>
          </w:p>
          <w:p w:rsidR="00FA3AA8" w:rsidRPr="00555D78" w:rsidRDefault="00FA3AA8" w:rsidP="003850A2"/>
        </w:tc>
      </w:tr>
      <w:tr w:rsidR="00FA3AA8" w:rsidRPr="001373FB" w:rsidTr="003850A2">
        <w:trPr>
          <w:trHeight w:val="620"/>
        </w:trPr>
        <w:tc>
          <w:tcPr>
            <w:tcW w:w="3078" w:type="dxa"/>
          </w:tcPr>
          <w:p w:rsidR="00FA3AA8" w:rsidRPr="00555D78" w:rsidRDefault="00FA3AA8" w:rsidP="003850A2">
            <w:r w:rsidRPr="00555D78">
              <w:t>having a rheumatologist or endocrinologist visit</w:t>
            </w:r>
          </w:p>
        </w:tc>
        <w:tc>
          <w:tcPr>
            <w:tcW w:w="7200" w:type="dxa"/>
          </w:tcPr>
          <w:p w:rsidR="00FA3AA8" w:rsidRPr="00555D78" w:rsidRDefault="00FA3AA8" w:rsidP="003850A2">
            <w:r w:rsidRPr="00555D78">
              <w:t>Any claims from physician and durable medical equipment service containing the following codes:</w:t>
            </w:r>
            <w:r w:rsidRPr="00C014BB">
              <w:t xml:space="preserve"> </w:t>
            </w:r>
            <w:r w:rsidRPr="00555D78">
              <w:t>Provider specialty: 46, 66</w:t>
            </w:r>
          </w:p>
        </w:tc>
      </w:tr>
      <w:tr w:rsidR="00FA3AA8" w:rsidRPr="001373FB" w:rsidTr="003850A2">
        <w:tc>
          <w:tcPr>
            <w:tcW w:w="3078" w:type="dxa"/>
          </w:tcPr>
          <w:p w:rsidR="00FA3AA8" w:rsidRPr="00555D78" w:rsidRDefault="00FA3AA8" w:rsidP="003850A2">
            <w:r w:rsidRPr="00555D78">
              <w:t>eligibility for a low income subsidy</w:t>
            </w:r>
          </w:p>
        </w:tc>
        <w:tc>
          <w:tcPr>
            <w:tcW w:w="7200" w:type="dxa"/>
          </w:tcPr>
          <w:p w:rsidR="00FA3AA8" w:rsidRPr="00555D78" w:rsidRDefault="00FA3AA8" w:rsidP="003850A2">
            <w:r w:rsidRPr="00555D78">
              <w:t>Identified for Part D denominator file if cost sharing group contain</w:t>
            </w:r>
          </w:p>
          <w:p w:rsidR="00FA3AA8" w:rsidRPr="00555D78" w:rsidRDefault="00FA3AA8" w:rsidP="003850A2">
            <w:r w:rsidRPr="00555D78">
              <w:rPr>
                <w:shd w:val="clear" w:color="auto" w:fill="FFFFFF"/>
              </w:rPr>
              <w:t>01,02,03,04,05,06,07,08</w:t>
            </w:r>
          </w:p>
        </w:tc>
      </w:tr>
      <w:tr w:rsidR="00FA3AA8" w:rsidRPr="001373FB" w:rsidTr="003850A2">
        <w:trPr>
          <w:trHeight w:val="296"/>
        </w:trPr>
        <w:tc>
          <w:tcPr>
            <w:tcW w:w="3078" w:type="dxa"/>
          </w:tcPr>
          <w:p w:rsidR="00FA3AA8" w:rsidRPr="00555D78" w:rsidRDefault="00FA3AA8" w:rsidP="003850A2">
            <w:r w:rsidRPr="00555D78">
              <w:t xml:space="preserve">The occurrence of fracture </w:t>
            </w:r>
          </w:p>
        </w:tc>
        <w:tc>
          <w:tcPr>
            <w:tcW w:w="7200" w:type="dxa"/>
          </w:tcPr>
          <w:p w:rsidR="00FA3AA8" w:rsidRPr="00555D78" w:rsidRDefault="00FA3AA8" w:rsidP="003850A2">
            <w:r w:rsidRPr="00555D78">
              <w:t>ICD-9 diagnosis codes included 800.xx-829.xx, 733.1x;</w:t>
            </w:r>
          </w:p>
        </w:tc>
      </w:tr>
      <w:tr w:rsidR="00FA3AA8" w:rsidRPr="001373FB" w:rsidTr="003850A2">
        <w:trPr>
          <w:trHeight w:val="584"/>
        </w:trPr>
        <w:tc>
          <w:tcPr>
            <w:tcW w:w="3078" w:type="dxa"/>
          </w:tcPr>
          <w:p w:rsidR="00FA3AA8" w:rsidRPr="00555D78" w:rsidRDefault="00FA3AA8" w:rsidP="003850A2">
            <w:r w:rsidRPr="00555D78">
              <w:t>The occurrence of malignancy</w:t>
            </w:r>
          </w:p>
        </w:tc>
        <w:tc>
          <w:tcPr>
            <w:tcW w:w="7200" w:type="dxa"/>
          </w:tcPr>
          <w:p w:rsidR="00FA3AA8" w:rsidRPr="00555D78" w:rsidRDefault="00FA3AA8" w:rsidP="003850A2">
            <w:r w:rsidRPr="00555D78">
              <w:t>ICD-9 diagnosis codes included 140.xx-208.xx, but not 173.xx</w:t>
            </w:r>
          </w:p>
        </w:tc>
      </w:tr>
      <w:tr w:rsidR="00FA3AA8" w:rsidRPr="001373FB" w:rsidTr="003850A2">
        <w:trPr>
          <w:trHeight w:val="818"/>
        </w:trPr>
        <w:tc>
          <w:tcPr>
            <w:tcW w:w="3078" w:type="dxa"/>
          </w:tcPr>
          <w:p w:rsidR="00FA3AA8" w:rsidRPr="00555D78" w:rsidRDefault="00FA3AA8" w:rsidP="003850A2">
            <w:r w:rsidRPr="00555D78">
              <w:t>The occurrence of  upper gastrointestinal disease</w:t>
            </w:r>
          </w:p>
        </w:tc>
        <w:tc>
          <w:tcPr>
            <w:tcW w:w="7200" w:type="dxa"/>
          </w:tcPr>
          <w:p w:rsidR="00FA3AA8" w:rsidRPr="00555D78" w:rsidRDefault="00FA3AA8" w:rsidP="003850A2">
            <w:pPr>
              <w:autoSpaceDE w:val="0"/>
              <w:autoSpaceDN w:val="0"/>
              <w:adjustRightInd w:val="0"/>
            </w:pPr>
            <w:r w:rsidRPr="00555D78">
              <w:t xml:space="preserve">ICD-9 diagnosis codes included </w:t>
            </w:r>
            <w:r w:rsidRPr="00555D78">
              <w:rPr>
                <w:color w:val="000000"/>
                <w:shd w:val="clear" w:color="auto" w:fill="FFFFFF"/>
              </w:rPr>
              <w:t>5310,5311,5312,5314,5315,5316,5320,5321,5322,5324,5325,5326,5340,5341,5342,5434,5345,5346,5330,5331,5332,5334,5335,5336,5780,5781,5789</w:t>
            </w:r>
          </w:p>
        </w:tc>
      </w:tr>
      <w:tr w:rsidR="00FA3AA8" w:rsidRPr="001373FB" w:rsidTr="003850A2">
        <w:trPr>
          <w:trHeight w:val="5039"/>
        </w:trPr>
        <w:tc>
          <w:tcPr>
            <w:tcW w:w="3078" w:type="dxa"/>
          </w:tcPr>
          <w:p w:rsidR="00FA3AA8" w:rsidRPr="00555D78" w:rsidRDefault="00FA3AA8" w:rsidP="003850A2">
            <w:r w:rsidRPr="00555D78">
              <w:t xml:space="preserve">adverse events (including osteonecrosis of the jaw, atrial fibrillation, esophageal cancer, renal disease, </w:t>
            </w:r>
            <w:proofErr w:type="spellStart"/>
            <w:r w:rsidRPr="00555D78">
              <w:t>subtrochanteric</w:t>
            </w:r>
            <w:proofErr w:type="spellEnd"/>
            <w:r w:rsidRPr="00555D78">
              <w:t xml:space="preserve"> or femoral shaft fractures),</w:t>
            </w:r>
          </w:p>
        </w:tc>
        <w:tc>
          <w:tcPr>
            <w:tcW w:w="7200" w:type="dxa"/>
          </w:tcPr>
          <w:p w:rsidR="00FA3AA8" w:rsidRPr="00555D78" w:rsidRDefault="00FA3AA8" w:rsidP="003850A2">
            <w:r w:rsidRPr="00555D78">
              <w:t>ICD-9 codes for ONJ included 526.4, 522.7, 526.5, 733.45 paired with physician evaluation and management codes</w:t>
            </w:r>
          </w:p>
          <w:p w:rsidR="00FA3AA8" w:rsidRPr="00555D78" w:rsidRDefault="00FA3AA8" w:rsidP="003850A2"/>
          <w:p w:rsidR="00FA3AA8" w:rsidRPr="00555D78" w:rsidRDefault="00FA3AA8" w:rsidP="003850A2">
            <w:r w:rsidRPr="00555D78">
              <w:t>ICD-9 codes for atrial fibrillation included 427 paired with physician evaluation and management codes</w:t>
            </w:r>
          </w:p>
          <w:p w:rsidR="00FA3AA8" w:rsidRPr="00555D78" w:rsidRDefault="00FA3AA8" w:rsidP="003850A2"/>
          <w:p w:rsidR="00FA3AA8" w:rsidRPr="00555D78" w:rsidRDefault="00FA3AA8" w:rsidP="003850A2">
            <w:r w:rsidRPr="00555D78">
              <w:t xml:space="preserve">ICD-9 codes for esophageal cancer included 150 paired with physician evaluation and management codes </w:t>
            </w:r>
          </w:p>
          <w:p w:rsidR="00FA3AA8" w:rsidRPr="00555D78" w:rsidRDefault="00FA3AA8" w:rsidP="003850A2"/>
          <w:p w:rsidR="00FA3AA8" w:rsidRPr="00555D78" w:rsidRDefault="00FA3AA8" w:rsidP="003850A2">
            <w:r w:rsidRPr="00555D78">
              <w:t>ICD-9 codes for renal disease included 527.4, 580.xx, 584, 584.5, 584.6, 584.7, 584.8, 584.9, 586, 788.5, 791.2, 791.3, 016.0, 042.9, 095.4, 189.x, 202.89, 223.x, 236.91, 250.4x, 274.1, 403.x, 404.x, 405.x, 440.1, 442.1, 447.3, 453.3, 572.4, 581, 582, 583, 585.x, 586, 587, 588, 589, 593, 599.7, 753.x, 791.0, 794.4, 866.xx, 984.9, 996.7, 997.72, V42.0, 996.81, paired with physician evaluation and management codes</w:t>
            </w:r>
          </w:p>
          <w:p w:rsidR="00FA3AA8" w:rsidRPr="00555D78" w:rsidRDefault="00FA3AA8" w:rsidP="003850A2"/>
          <w:p w:rsidR="00FA3AA8" w:rsidRPr="00555D78" w:rsidRDefault="00FA3AA8" w:rsidP="003850A2">
            <w:r w:rsidRPr="00555D78">
              <w:t xml:space="preserve">ICD-9 codes for </w:t>
            </w:r>
            <w:proofErr w:type="spellStart"/>
            <w:r w:rsidRPr="00555D78">
              <w:t>subtrochanteric</w:t>
            </w:r>
            <w:proofErr w:type="spellEnd"/>
            <w:r w:rsidRPr="00555D78">
              <w:t xml:space="preserve"> or femoral shaft fractures included 820.22, 821.00, </w:t>
            </w:r>
            <w:proofErr w:type="gramStart"/>
            <w:r w:rsidRPr="00555D78">
              <w:t>821.01</w:t>
            </w:r>
            <w:proofErr w:type="gramEnd"/>
            <w:r w:rsidRPr="00555D78">
              <w:t xml:space="preserve"> paired with physician evaluation and management codes, but no concurrent major trauma E-codes. </w:t>
            </w:r>
          </w:p>
        </w:tc>
      </w:tr>
      <w:tr w:rsidR="00FA3AA8" w:rsidRPr="001373FB" w:rsidTr="003850A2">
        <w:tc>
          <w:tcPr>
            <w:tcW w:w="3078" w:type="dxa"/>
          </w:tcPr>
          <w:p w:rsidR="00FA3AA8" w:rsidRPr="00555D78" w:rsidRDefault="00FA3AA8" w:rsidP="003850A2">
            <w:r w:rsidRPr="00555D78">
              <w:t>Total number of physician visits</w:t>
            </w:r>
          </w:p>
        </w:tc>
        <w:tc>
          <w:tcPr>
            <w:tcW w:w="7200" w:type="dxa"/>
          </w:tcPr>
          <w:p w:rsidR="00FA3AA8" w:rsidRPr="00555D78" w:rsidRDefault="00FA3AA8" w:rsidP="003850A2">
            <w:r w:rsidRPr="00555D78">
              <w:t>All types of physician visits from physician file.</w:t>
            </w:r>
            <w:r w:rsidRPr="00C014BB">
              <w:t xml:space="preserve"> </w:t>
            </w:r>
            <w:r w:rsidRPr="00555D78">
              <w:t>Cutoff points: 0, 1-4, &gt;4</w:t>
            </w:r>
          </w:p>
        </w:tc>
      </w:tr>
      <w:tr w:rsidR="00FA3AA8" w:rsidRPr="001373FB" w:rsidTr="003850A2">
        <w:tc>
          <w:tcPr>
            <w:tcW w:w="3078" w:type="dxa"/>
          </w:tcPr>
          <w:p w:rsidR="00FA3AA8" w:rsidRPr="00555D78" w:rsidRDefault="00FA3AA8" w:rsidP="003850A2">
            <w:r w:rsidRPr="00555D78">
              <w:t xml:space="preserve">The </w:t>
            </w:r>
            <w:proofErr w:type="spellStart"/>
            <w:r w:rsidRPr="00555D78">
              <w:t>Charlson</w:t>
            </w:r>
            <w:proofErr w:type="spellEnd"/>
            <w:r w:rsidRPr="00555D78">
              <w:t xml:space="preserve"> </w:t>
            </w:r>
            <w:proofErr w:type="spellStart"/>
            <w:r w:rsidRPr="00555D78">
              <w:t>comorbidity</w:t>
            </w:r>
            <w:proofErr w:type="spellEnd"/>
            <w:r w:rsidRPr="00555D78">
              <w:t xml:space="preserve"> score</w:t>
            </w:r>
          </w:p>
        </w:tc>
        <w:tc>
          <w:tcPr>
            <w:tcW w:w="7200" w:type="dxa"/>
          </w:tcPr>
          <w:p w:rsidR="00FA3AA8" w:rsidRPr="00555D78" w:rsidRDefault="00FA3AA8" w:rsidP="003850A2">
            <w:r w:rsidRPr="00555D78">
              <w:t>Cutoff points: 0, 1-2, &gt;2</w:t>
            </w:r>
          </w:p>
        </w:tc>
      </w:tr>
      <w:tr w:rsidR="00FA3AA8" w:rsidRPr="001373FB" w:rsidTr="003850A2">
        <w:tc>
          <w:tcPr>
            <w:tcW w:w="3078" w:type="dxa"/>
          </w:tcPr>
          <w:p w:rsidR="00FA3AA8" w:rsidRPr="00555D78" w:rsidRDefault="00FA3AA8" w:rsidP="003850A2">
            <w:r w:rsidRPr="00555D78">
              <w:t>Total Medicare drug costs</w:t>
            </w:r>
          </w:p>
        </w:tc>
        <w:tc>
          <w:tcPr>
            <w:tcW w:w="7200" w:type="dxa"/>
          </w:tcPr>
          <w:p w:rsidR="00FA3AA8" w:rsidRPr="00555D78" w:rsidRDefault="00FA3AA8" w:rsidP="003850A2">
            <w:r w:rsidRPr="00555D78">
              <w:t>Cutoff points: $ 0-90, $ 91-440, $ &gt;440</w:t>
            </w:r>
          </w:p>
        </w:tc>
      </w:tr>
      <w:tr w:rsidR="00FA3AA8" w:rsidRPr="001373FB" w:rsidTr="003850A2">
        <w:tc>
          <w:tcPr>
            <w:tcW w:w="3078" w:type="dxa"/>
          </w:tcPr>
          <w:p w:rsidR="00FA3AA8" w:rsidRPr="00555D78" w:rsidRDefault="00FA3AA8" w:rsidP="003850A2">
            <w:r w:rsidRPr="00555D78">
              <w:t>Out-of-pocket drug costs</w:t>
            </w:r>
          </w:p>
        </w:tc>
        <w:tc>
          <w:tcPr>
            <w:tcW w:w="7200" w:type="dxa"/>
          </w:tcPr>
          <w:p w:rsidR="00FA3AA8" w:rsidRPr="00555D78" w:rsidRDefault="00FA3AA8" w:rsidP="003850A2">
            <w:r w:rsidRPr="00555D78">
              <w:t>Cutoff points: $ 0-19, $ 20-84, $ &gt;84</w:t>
            </w:r>
          </w:p>
        </w:tc>
      </w:tr>
    </w:tbl>
    <w:p w:rsidR="00FA3AA8" w:rsidRDefault="00FA3AA8" w:rsidP="00FA3AA8">
      <w:pPr>
        <w:sectPr w:rsidR="00FA3AA8" w:rsidSect="002B5458">
          <w:pgSz w:w="12240" w:h="15840"/>
          <w:pgMar w:top="1440" w:right="720" w:bottom="1440" w:left="1080" w:header="720" w:footer="720" w:gutter="0"/>
          <w:cols w:space="720"/>
          <w:docGrid w:linePitch="360"/>
        </w:sectPr>
      </w:pPr>
    </w:p>
    <w:p w:rsidR="00FA3AA8" w:rsidRDefault="00FA3AA8" w:rsidP="00FA3AA8"/>
    <w:sectPr w:rsidR="00FA3AA8" w:rsidSect="002B545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7"/>
  <w:proofState w:spelling="clean" w:grammar="clean"/>
  <w:defaultTabStop w:val="720"/>
  <w:characterSpacingControl w:val="doNotCompress"/>
  <w:compat/>
  <w:rsids>
    <w:rsidRoot w:val="00FA3AA8"/>
    <w:rsid w:val="000251DE"/>
    <w:rsid w:val="00114908"/>
    <w:rsid w:val="00161AB4"/>
    <w:rsid w:val="00164EA9"/>
    <w:rsid w:val="002E5301"/>
    <w:rsid w:val="00FA3AA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3AA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A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3AA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A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416</Words>
  <Characters>237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AB School of Public Health</Company>
  <LinksUpToDate>false</LinksUpToDate>
  <CharactersWithSpaces>27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ifeng Yun</dc:creator>
  <cp:lastModifiedBy>jepartosa</cp:lastModifiedBy>
  <cp:revision>3</cp:revision>
  <dcterms:created xsi:type="dcterms:W3CDTF">2014-01-11T06:46:00Z</dcterms:created>
  <dcterms:modified xsi:type="dcterms:W3CDTF">2014-03-23T03:04:00Z</dcterms:modified>
</cp:coreProperties>
</file>